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6089B4A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r w:rsidR="00DA45B7">
              <w:rPr>
                <w:rFonts w:ascii="Arial" w:hAnsi="Arial" w:cs="Arial"/>
                <w:b/>
                <w:bCs/>
                <w:color w:val="FFFFFF"/>
                <w:sz w:val="18"/>
                <w:szCs w:val="18"/>
              </w:rPr>
              <w:t>(page number)</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F07848D" w:rsidR="00FB3483" w:rsidRPr="00930A31" w:rsidRDefault="00DA45B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64901EC" w:rsidR="00FB3483" w:rsidRPr="00930A31" w:rsidRDefault="00ED4982"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8AB51FB" w:rsidR="00FB3483" w:rsidRPr="00930A31" w:rsidRDefault="00103A7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F74FC13" w:rsidR="00FB3483" w:rsidRPr="00930A31" w:rsidRDefault="00103A7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5F74257" w:rsidR="00FB3483" w:rsidRPr="00930A31" w:rsidRDefault="00103A7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E97CA2B" w:rsidR="00FB3483" w:rsidRPr="00930A31" w:rsidRDefault="00733A2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033CF54" w:rsidR="00FB3483" w:rsidRPr="00930A31" w:rsidRDefault="00733A2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7F9D499" w:rsidR="00FB3483" w:rsidRPr="00930A31" w:rsidRDefault="00733A2D"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65DB8C3" w:rsidR="00FB3483" w:rsidRPr="00930A31" w:rsidRDefault="00733A2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FF12658" w:rsidR="00930A31" w:rsidRPr="00930A31" w:rsidRDefault="004B251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D76C93E" w:rsidR="00930A31" w:rsidRPr="00930A31" w:rsidRDefault="002C5E76"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271030D" w:rsidR="00FB3483" w:rsidRPr="00930A31" w:rsidRDefault="002C5E7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8F4D918" w:rsidR="00FB3483" w:rsidRPr="00930A31" w:rsidRDefault="002C5E76" w:rsidP="005979B8">
            <w:pPr>
              <w:pStyle w:val="Default"/>
              <w:spacing w:before="40" w:after="40"/>
              <w:rPr>
                <w:rFonts w:ascii="Arial" w:hAnsi="Arial" w:cs="Arial"/>
                <w:color w:val="auto"/>
                <w:sz w:val="18"/>
                <w:szCs w:val="18"/>
              </w:rPr>
            </w:pPr>
            <w:r>
              <w:rPr>
                <w:rFonts w:ascii="Arial" w:hAnsi="Arial" w:cs="Arial"/>
                <w:color w:val="auto"/>
                <w:sz w:val="18"/>
                <w:szCs w:val="18"/>
              </w:rPr>
              <w:t>10-1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43919A1" w:rsidR="00930A31" w:rsidRPr="00930A31" w:rsidRDefault="002C5E7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D98F9E7" w:rsidR="00930A31" w:rsidRPr="00930A31" w:rsidRDefault="002C5E7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99135CB" w:rsidR="00930A31" w:rsidRPr="00930A31" w:rsidRDefault="00B02A44" w:rsidP="005979B8">
            <w:pPr>
              <w:pStyle w:val="Default"/>
              <w:spacing w:before="40" w:after="40"/>
              <w:rPr>
                <w:rFonts w:ascii="Arial" w:hAnsi="Arial" w:cs="Arial"/>
                <w:color w:val="auto"/>
                <w:sz w:val="18"/>
                <w:szCs w:val="18"/>
              </w:rPr>
            </w:pPr>
            <w:r>
              <w:rPr>
                <w:rFonts w:ascii="Arial" w:hAnsi="Arial" w:cs="Arial"/>
                <w:color w:val="auto"/>
                <w:sz w:val="18"/>
                <w:szCs w:val="18"/>
              </w:rPr>
              <w:t>10-1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0A0298A" w:rsidR="00930A31" w:rsidRPr="00930A31" w:rsidRDefault="002C511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B6658AB" w:rsidR="00930A31" w:rsidRPr="00930A31" w:rsidRDefault="002C511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064612C" w:rsidR="00930A31" w:rsidRPr="00930A31" w:rsidRDefault="002C511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5F0D902" w:rsidR="006E5FE2" w:rsidRPr="00930A31" w:rsidRDefault="002C511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6915615" w:rsidR="006E5FE2" w:rsidRPr="00930A31" w:rsidRDefault="002C511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C4A63A3" w:rsidR="00930A31" w:rsidRPr="00930A31" w:rsidRDefault="0034248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18DCF35" w:rsidR="00930A31" w:rsidRPr="00930A31" w:rsidRDefault="0034248B"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5CD4CC9" w:rsidR="00FB3483" w:rsidRPr="00930A31" w:rsidRDefault="00130867" w:rsidP="005979B8">
            <w:pPr>
              <w:pStyle w:val="Default"/>
              <w:spacing w:before="40" w:after="40"/>
              <w:rPr>
                <w:rFonts w:ascii="Arial" w:hAnsi="Arial" w:cs="Arial"/>
                <w:color w:val="auto"/>
                <w:sz w:val="18"/>
                <w:szCs w:val="18"/>
              </w:rPr>
            </w:pPr>
            <w:r>
              <w:rPr>
                <w:rFonts w:ascii="Arial" w:hAnsi="Arial" w:cs="Arial"/>
                <w:color w:val="auto"/>
                <w:sz w:val="18"/>
                <w:szCs w:val="18"/>
              </w:rPr>
              <w:t>10-1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8530750" w:rsidR="00FB3483" w:rsidRPr="00930A31" w:rsidRDefault="0034248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A3CF6B7" w:rsidR="00FB3483" w:rsidRPr="00930A31" w:rsidRDefault="0034248B" w:rsidP="005979B8">
            <w:pPr>
              <w:pStyle w:val="Default"/>
              <w:spacing w:before="40" w:after="40"/>
              <w:rPr>
                <w:rFonts w:ascii="Arial" w:hAnsi="Arial" w:cs="Arial"/>
                <w:color w:val="auto"/>
                <w:sz w:val="18"/>
                <w:szCs w:val="18"/>
              </w:rPr>
            </w:pPr>
            <w:r>
              <w:rPr>
                <w:rFonts w:ascii="Arial" w:hAnsi="Arial" w:cs="Arial"/>
                <w:color w:val="auto"/>
                <w:sz w:val="18"/>
                <w:szCs w:val="18"/>
              </w:rPr>
              <w:t>10-1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9CA0E6F" w:rsidR="00930A31" w:rsidRPr="00930A31" w:rsidRDefault="0034248B" w:rsidP="005979B8">
            <w:pPr>
              <w:pStyle w:val="Default"/>
              <w:spacing w:before="40" w:after="40"/>
              <w:rPr>
                <w:rFonts w:ascii="Arial" w:hAnsi="Arial" w:cs="Arial"/>
                <w:color w:val="auto"/>
                <w:sz w:val="18"/>
                <w:szCs w:val="18"/>
              </w:rPr>
            </w:pPr>
            <w:r>
              <w:rPr>
                <w:rFonts w:ascii="Arial" w:hAnsi="Arial" w:cs="Arial"/>
                <w:color w:val="auto"/>
                <w:sz w:val="18"/>
                <w:szCs w:val="18"/>
              </w:rPr>
              <w:t>10-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6458350" w:rsidR="00930A31" w:rsidRPr="00930A31" w:rsidRDefault="003424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DA7B9D7" w:rsidR="00930A31" w:rsidRPr="00930A31" w:rsidRDefault="002C511E" w:rsidP="005979B8">
            <w:pPr>
              <w:pStyle w:val="Default"/>
              <w:spacing w:before="40" w:after="40"/>
              <w:rPr>
                <w:rFonts w:ascii="Arial" w:hAnsi="Arial" w:cs="Arial"/>
                <w:color w:val="auto"/>
                <w:sz w:val="18"/>
                <w:szCs w:val="18"/>
              </w:rPr>
            </w:pPr>
            <w:r>
              <w:rPr>
                <w:rFonts w:ascii="Arial" w:hAnsi="Arial" w:cs="Arial"/>
                <w:color w:val="auto"/>
                <w:sz w:val="18"/>
                <w:szCs w:val="18"/>
              </w:rPr>
              <w:t>10-1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A219568" w:rsidR="00930A31" w:rsidRPr="00930A31" w:rsidRDefault="002C511E" w:rsidP="005979B8">
            <w:pPr>
              <w:pStyle w:val="Default"/>
              <w:spacing w:before="40" w:after="40"/>
              <w:rPr>
                <w:rFonts w:ascii="Arial" w:hAnsi="Arial" w:cs="Arial"/>
                <w:color w:val="auto"/>
                <w:sz w:val="18"/>
                <w:szCs w:val="18"/>
              </w:rPr>
            </w:pPr>
            <w:r>
              <w:rPr>
                <w:rFonts w:ascii="Arial" w:hAnsi="Arial" w:cs="Arial"/>
                <w:color w:val="auto"/>
                <w:sz w:val="18"/>
                <w:szCs w:val="18"/>
              </w:rPr>
              <w:t>10-1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2399FCA" w:rsidR="00FB3483" w:rsidRPr="00930A31" w:rsidRDefault="002C511E" w:rsidP="005979B8">
            <w:pPr>
              <w:pStyle w:val="Default"/>
              <w:spacing w:before="40" w:after="40"/>
              <w:rPr>
                <w:rFonts w:ascii="Arial" w:hAnsi="Arial" w:cs="Arial"/>
                <w:color w:val="auto"/>
                <w:sz w:val="18"/>
                <w:szCs w:val="18"/>
              </w:rPr>
            </w:pPr>
            <w:r>
              <w:rPr>
                <w:rFonts w:ascii="Arial" w:hAnsi="Arial" w:cs="Arial"/>
                <w:color w:val="auto"/>
                <w:sz w:val="18"/>
                <w:szCs w:val="18"/>
              </w:rPr>
              <w:t>10-1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82A7036" w:rsidR="00077B44" w:rsidRPr="00930A31" w:rsidRDefault="002C511E" w:rsidP="00077B44">
            <w:pPr>
              <w:pStyle w:val="Default"/>
              <w:spacing w:before="40" w:after="40"/>
              <w:rPr>
                <w:rFonts w:ascii="Arial" w:hAnsi="Arial" w:cs="Arial"/>
                <w:color w:val="auto"/>
                <w:sz w:val="18"/>
                <w:szCs w:val="18"/>
              </w:rPr>
            </w:pPr>
            <w:r>
              <w:rPr>
                <w:rFonts w:ascii="Arial" w:hAnsi="Arial" w:cs="Arial"/>
                <w:color w:val="auto"/>
                <w:sz w:val="18"/>
                <w:szCs w:val="18"/>
              </w:rPr>
              <w:t>10-1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119326B" w:rsidR="00930A31" w:rsidRPr="00930A31" w:rsidRDefault="00130867"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3714D73" w:rsidR="00930A31" w:rsidRPr="00930A31" w:rsidRDefault="00130867"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D290518" w:rsidR="00930A31" w:rsidRPr="00930A31" w:rsidRDefault="00130867"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4F42FEA" w:rsidR="00930A31" w:rsidRPr="00930A31" w:rsidRDefault="00130867"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18F5F09" w:rsidR="00930A31" w:rsidRPr="00930A31" w:rsidRDefault="000611BD"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43D8D6D" w:rsidR="00930A31" w:rsidRPr="00930A31" w:rsidRDefault="000611BD"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8674812" w:rsidR="00930A31" w:rsidRPr="00930A31" w:rsidRDefault="000611BD"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C342BA4" w:rsidR="00077B44" w:rsidRPr="00930A31" w:rsidRDefault="00E6490C"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BC82990" w:rsidR="00077B44" w:rsidRPr="00930A31" w:rsidRDefault="00313B93"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E4D46DE" w:rsidR="00077B44" w:rsidRPr="00930A31" w:rsidRDefault="00E16254" w:rsidP="00077B44">
            <w:pPr>
              <w:pStyle w:val="Default"/>
              <w:spacing w:before="40" w:after="40"/>
              <w:rPr>
                <w:rFonts w:ascii="Arial" w:hAnsi="Arial" w:cs="Arial"/>
                <w:color w:val="auto"/>
                <w:sz w:val="18"/>
                <w:szCs w:val="18"/>
              </w:rPr>
            </w:pPr>
            <w:r>
              <w:rPr>
                <w:rFonts w:ascii="Arial" w:hAnsi="Arial" w:cs="Arial"/>
                <w:color w:val="auto"/>
                <w:sz w:val="18"/>
                <w:szCs w:val="18"/>
              </w:rPr>
              <w:t>13-1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3D8CED" w14:textId="77777777" w:rsidR="00B30DB9" w:rsidRDefault="00B30DB9">
      <w:r>
        <w:separator/>
      </w:r>
    </w:p>
  </w:endnote>
  <w:endnote w:type="continuationSeparator" w:id="0">
    <w:p w14:paraId="10D95E9A" w14:textId="77777777" w:rsidR="00B30DB9" w:rsidRDefault="00B30D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9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661D53" w14:textId="77777777" w:rsidR="00B30DB9" w:rsidRDefault="00B30DB9">
      <w:r>
        <w:separator/>
      </w:r>
    </w:p>
  </w:footnote>
  <w:footnote w:type="continuationSeparator" w:id="0">
    <w:p w14:paraId="60645342" w14:textId="77777777" w:rsidR="00B30DB9" w:rsidRDefault="00B30D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B30DB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UxMjU3MjE3MzQ3NTJW0lEKTi0uzszPAykwqwUAnR9AWCwAAAA="/>
  </w:docVars>
  <w:rsids>
    <w:rsidRoot w:val="00256BAF"/>
    <w:rsid w:val="000611BD"/>
    <w:rsid w:val="00077B44"/>
    <w:rsid w:val="00103A76"/>
    <w:rsid w:val="00130867"/>
    <w:rsid w:val="00152CDB"/>
    <w:rsid w:val="0018323E"/>
    <w:rsid w:val="00190C83"/>
    <w:rsid w:val="00246C93"/>
    <w:rsid w:val="00256BAF"/>
    <w:rsid w:val="002A2A06"/>
    <w:rsid w:val="002B54DE"/>
    <w:rsid w:val="002C511E"/>
    <w:rsid w:val="002C5E76"/>
    <w:rsid w:val="002D5BA7"/>
    <w:rsid w:val="003103C2"/>
    <w:rsid w:val="00313B93"/>
    <w:rsid w:val="0034248B"/>
    <w:rsid w:val="003516AD"/>
    <w:rsid w:val="00363B8D"/>
    <w:rsid w:val="003760FB"/>
    <w:rsid w:val="003B79FF"/>
    <w:rsid w:val="00400A0B"/>
    <w:rsid w:val="00443C1D"/>
    <w:rsid w:val="00461576"/>
    <w:rsid w:val="004B2518"/>
    <w:rsid w:val="004C1685"/>
    <w:rsid w:val="005078EE"/>
    <w:rsid w:val="00550BF1"/>
    <w:rsid w:val="005861F2"/>
    <w:rsid w:val="0059028D"/>
    <w:rsid w:val="005979B8"/>
    <w:rsid w:val="005E515D"/>
    <w:rsid w:val="006E5FE2"/>
    <w:rsid w:val="006F3BA6"/>
    <w:rsid w:val="00726794"/>
    <w:rsid w:val="00733A2D"/>
    <w:rsid w:val="0077253C"/>
    <w:rsid w:val="007C7A1F"/>
    <w:rsid w:val="008412D5"/>
    <w:rsid w:val="008A3EAE"/>
    <w:rsid w:val="008E2C91"/>
    <w:rsid w:val="00930A31"/>
    <w:rsid w:val="00947707"/>
    <w:rsid w:val="009827E5"/>
    <w:rsid w:val="00A215D2"/>
    <w:rsid w:val="00A86593"/>
    <w:rsid w:val="00AB79CE"/>
    <w:rsid w:val="00AE4BBD"/>
    <w:rsid w:val="00B02A44"/>
    <w:rsid w:val="00B30DB9"/>
    <w:rsid w:val="00B3193F"/>
    <w:rsid w:val="00B51910"/>
    <w:rsid w:val="00C22710"/>
    <w:rsid w:val="00D95D84"/>
    <w:rsid w:val="00DA45B7"/>
    <w:rsid w:val="00DC4F19"/>
    <w:rsid w:val="00DE2CD2"/>
    <w:rsid w:val="00E16254"/>
    <w:rsid w:val="00E324A8"/>
    <w:rsid w:val="00E6490C"/>
    <w:rsid w:val="00E66E3A"/>
    <w:rsid w:val="00E8050F"/>
    <w:rsid w:val="00EB610E"/>
    <w:rsid w:val="00ED4982"/>
    <w:rsid w:val="00F00CC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MY" w:eastAsia="en-MY"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87</TotalTime>
  <Pages>3</Pages>
  <Words>1063</Words>
  <Characters>606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zreen Masdor</cp:lastModifiedBy>
  <cp:revision>10</cp:revision>
  <cp:lastPrinted>2020-11-24T03:02:00Z</cp:lastPrinted>
  <dcterms:created xsi:type="dcterms:W3CDTF">2022-04-26T05:16:00Z</dcterms:created>
  <dcterms:modified xsi:type="dcterms:W3CDTF">2022-05-07T04:37:00Z</dcterms:modified>
</cp:coreProperties>
</file>